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E54" w:rsidRDefault="003120D7" w:rsidP="00A75B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72E20" w:rsidRPr="00EB4304">
        <w:rPr>
          <w:rFonts w:ascii="Times New Roman" w:hAnsi="Times New Roman" w:cs="Times New Roman"/>
          <w:sz w:val="24"/>
          <w:szCs w:val="24"/>
          <w:lang w:val="en-US"/>
        </w:rPr>
        <w:t>1: List of patient samples used in this study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2057"/>
        <w:gridCol w:w="2037"/>
        <w:gridCol w:w="4553"/>
        <w:gridCol w:w="3718"/>
      </w:tblGrid>
      <w:tr w:rsidR="00442E54" w:rsidRPr="00442E54" w:rsidTr="00442E54">
        <w:tc>
          <w:tcPr>
            <w:tcW w:w="1809" w:type="dxa"/>
            <w:vAlign w:val="center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 ID</w:t>
            </w:r>
          </w:p>
        </w:tc>
        <w:tc>
          <w:tcPr>
            <w:tcW w:w="205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sease Subtype </w:t>
            </w:r>
          </w:p>
        </w:tc>
        <w:tc>
          <w:tcPr>
            <w:tcW w:w="203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F3B1 Mutation</w:t>
            </w:r>
          </w:p>
        </w:tc>
        <w:tc>
          <w:tcPr>
            <w:tcW w:w="4553" w:type="dxa"/>
            <w:vAlign w:val="center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ther Known Mutations</w:t>
            </w:r>
          </w:p>
        </w:tc>
        <w:tc>
          <w:tcPr>
            <w:tcW w:w="3718" w:type="dxa"/>
            <w:vAlign w:val="center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number</w:t>
            </w:r>
          </w:p>
        </w:tc>
      </w:tr>
      <w:tr w:rsidR="00442E54" w:rsidRPr="00442E54" w:rsidTr="00442E54">
        <w:tc>
          <w:tcPr>
            <w:tcW w:w="1809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5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S-RS-MLD</w:t>
            </w:r>
          </w:p>
        </w:tc>
        <w:tc>
          <w:tcPr>
            <w:tcW w:w="203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00E</w:t>
            </w:r>
          </w:p>
        </w:tc>
        <w:tc>
          <w:tcPr>
            <w:tcW w:w="4553" w:type="dxa"/>
            <w:vAlign w:val="center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2 G1172Vfs*3; DNMT3A G707Afs*72</w:t>
            </w:r>
          </w:p>
        </w:tc>
        <w:tc>
          <w:tcPr>
            <w:tcW w:w="3718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 1C, 1F, S1B, 2B-C, 2E, 2H-I</w:t>
            </w:r>
          </w:p>
        </w:tc>
      </w:tr>
      <w:tr w:rsidR="00442E54" w:rsidRPr="00442E54" w:rsidTr="00442E54">
        <w:tc>
          <w:tcPr>
            <w:tcW w:w="1809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5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S/MPN</w:t>
            </w:r>
          </w:p>
        </w:tc>
        <w:tc>
          <w:tcPr>
            <w:tcW w:w="203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666N</w:t>
            </w:r>
          </w:p>
        </w:tc>
        <w:tc>
          <w:tcPr>
            <w:tcW w:w="4553" w:type="dxa"/>
            <w:vAlign w:val="center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MT3A R882H</w:t>
            </w:r>
          </w:p>
        </w:tc>
        <w:tc>
          <w:tcPr>
            <w:tcW w:w="3718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 2B-C, 2E, 2H-I</w:t>
            </w:r>
          </w:p>
        </w:tc>
      </w:tr>
      <w:tr w:rsidR="00442E54" w:rsidRPr="00442E54" w:rsidTr="00442E54">
        <w:tc>
          <w:tcPr>
            <w:tcW w:w="1809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5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S-RS-MLD</w:t>
            </w:r>
          </w:p>
        </w:tc>
        <w:tc>
          <w:tcPr>
            <w:tcW w:w="203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00E</w:t>
            </w:r>
          </w:p>
        </w:tc>
        <w:tc>
          <w:tcPr>
            <w:tcW w:w="4553" w:type="dxa"/>
            <w:vAlign w:val="center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3718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 1C, 1F, S3B, 2B-C, 2E</w:t>
            </w:r>
          </w:p>
        </w:tc>
      </w:tr>
      <w:tr w:rsidR="00442E54" w:rsidRPr="00442E54" w:rsidTr="00442E54">
        <w:tc>
          <w:tcPr>
            <w:tcW w:w="1809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5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S/MPN</w:t>
            </w:r>
          </w:p>
        </w:tc>
        <w:tc>
          <w:tcPr>
            <w:tcW w:w="203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00E</w:t>
            </w:r>
          </w:p>
        </w:tc>
        <w:tc>
          <w:tcPr>
            <w:tcW w:w="4553" w:type="dxa"/>
            <w:vAlign w:val="center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NMT3A R882H</w:t>
            </w:r>
          </w:p>
        </w:tc>
        <w:tc>
          <w:tcPr>
            <w:tcW w:w="3718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 S2</w:t>
            </w:r>
          </w:p>
        </w:tc>
      </w:tr>
      <w:tr w:rsidR="00442E54" w:rsidRPr="00442E54" w:rsidTr="00442E54">
        <w:tc>
          <w:tcPr>
            <w:tcW w:w="1809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5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S-MLD</w:t>
            </w:r>
          </w:p>
        </w:tc>
        <w:tc>
          <w:tcPr>
            <w:tcW w:w="203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00E</w:t>
            </w:r>
          </w:p>
        </w:tc>
        <w:tc>
          <w:tcPr>
            <w:tcW w:w="4553" w:type="dxa"/>
            <w:vAlign w:val="center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3718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 1C, 1F</w:t>
            </w:r>
          </w:p>
        </w:tc>
      </w:tr>
      <w:tr w:rsidR="00442E54" w:rsidRPr="00442E54" w:rsidTr="00442E54">
        <w:tc>
          <w:tcPr>
            <w:tcW w:w="1809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5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S-RS-MLD</w:t>
            </w:r>
          </w:p>
        </w:tc>
        <w:tc>
          <w:tcPr>
            <w:tcW w:w="203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700E</w:t>
            </w:r>
          </w:p>
        </w:tc>
        <w:tc>
          <w:tcPr>
            <w:tcW w:w="4553" w:type="dxa"/>
            <w:vAlign w:val="center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3718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 2B-C, 2E, 2H-I</w:t>
            </w:r>
          </w:p>
        </w:tc>
      </w:tr>
      <w:tr w:rsidR="00442E54" w:rsidRPr="00442E54" w:rsidTr="00442E54">
        <w:tc>
          <w:tcPr>
            <w:tcW w:w="1809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5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S-MLD</w:t>
            </w:r>
          </w:p>
        </w:tc>
        <w:tc>
          <w:tcPr>
            <w:tcW w:w="203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4553" w:type="dxa"/>
            <w:vAlign w:val="center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3718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 1C, 1F, S3B</w:t>
            </w:r>
          </w:p>
        </w:tc>
      </w:tr>
      <w:tr w:rsidR="00442E54" w:rsidRPr="00442E54" w:rsidTr="00442E54">
        <w:tc>
          <w:tcPr>
            <w:tcW w:w="1809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5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S-MLD</w:t>
            </w:r>
          </w:p>
        </w:tc>
        <w:tc>
          <w:tcPr>
            <w:tcW w:w="203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4553" w:type="dxa"/>
            <w:vAlign w:val="center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3718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 1C, 1F, S1B</w:t>
            </w:r>
          </w:p>
        </w:tc>
      </w:tr>
      <w:tr w:rsidR="00442E54" w:rsidRPr="00442E54" w:rsidTr="00442E54">
        <w:tc>
          <w:tcPr>
            <w:tcW w:w="1809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5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S-MLD</w:t>
            </w:r>
          </w:p>
        </w:tc>
        <w:tc>
          <w:tcPr>
            <w:tcW w:w="203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4553" w:type="dxa"/>
            <w:vAlign w:val="center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V6 L201P</w:t>
            </w:r>
          </w:p>
        </w:tc>
        <w:tc>
          <w:tcPr>
            <w:tcW w:w="3718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 1C, 1F</w:t>
            </w:r>
          </w:p>
        </w:tc>
      </w:tr>
      <w:tr w:rsidR="00442E54" w:rsidRPr="00442E54" w:rsidTr="00442E54">
        <w:tc>
          <w:tcPr>
            <w:tcW w:w="1809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5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S-MLD</w:t>
            </w:r>
          </w:p>
        </w:tc>
        <w:tc>
          <w:tcPr>
            <w:tcW w:w="203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4553" w:type="dxa"/>
            <w:vAlign w:val="center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3718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 2B-C, 2E, 2H-I</w:t>
            </w:r>
          </w:p>
        </w:tc>
      </w:tr>
      <w:tr w:rsidR="00442E54" w:rsidRPr="00442E54" w:rsidTr="00442E54">
        <w:tc>
          <w:tcPr>
            <w:tcW w:w="1809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5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S-MLD</w:t>
            </w:r>
          </w:p>
        </w:tc>
        <w:tc>
          <w:tcPr>
            <w:tcW w:w="203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4553" w:type="dxa"/>
            <w:vAlign w:val="center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3718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 2B-C, 2E, 2H-I</w:t>
            </w:r>
          </w:p>
        </w:tc>
      </w:tr>
      <w:tr w:rsidR="00442E54" w:rsidRPr="00442E54" w:rsidTr="00442E54">
        <w:tc>
          <w:tcPr>
            <w:tcW w:w="1809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5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S-MLD</w:t>
            </w:r>
          </w:p>
        </w:tc>
        <w:tc>
          <w:tcPr>
            <w:tcW w:w="2037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4553" w:type="dxa"/>
            <w:vAlign w:val="center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21 A20V</w:t>
            </w:r>
          </w:p>
        </w:tc>
        <w:tc>
          <w:tcPr>
            <w:tcW w:w="3718" w:type="dxa"/>
            <w:vAlign w:val="bottom"/>
          </w:tcPr>
          <w:p w:rsidR="00442E54" w:rsidRPr="00442E54" w:rsidRDefault="00442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 2B-C, 2E</w:t>
            </w:r>
          </w:p>
        </w:tc>
      </w:tr>
    </w:tbl>
    <w:p w:rsidR="00272E20" w:rsidRPr="00EB4304" w:rsidRDefault="00272E20" w:rsidP="00A75B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170A9" w:rsidRPr="006E6904" w:rsidRDefault="005170A9" w:rsidP="000B65DD">
      <w:pPr>
        <w:spacing w:after="0" w:line="480" w:lineRule="auto"/>
        <w:jc w:val="both"/>
      </w:pPr>
    </w:p>
    <w:sectPr w:rsidR="005170A9" w:rsidRPr="006E6904" w:rsidSect="00442E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ete5ptvaprdfqedav7p9dagz99adrrz2wxe&quot;&gt;My EndNote Library&lt;record-ids&gt;&lt;item&gt;10&lt;/item&gt;&lt;item&gt;33&lt;/item&gt;&lt;item&gt;34&lt;/item&gt;&lt;item&gt;41&lt;/item&gt;&lt;item&gt;42&lt;/item&gt;&lt;/record-ids&gt;&lt;/item&gt;&lt;/Libraries&gt;"/>
  </w:docVars>
  <w:rsids>
    <w:rsidRoot w:val="00966FD4"/>
    <w:rsid w:val="00007750"/>
    <w:rsid w:val="00026224"/>
    <w:rsid w:val="00060F98"/>
    <w:rsid w:val="00073814"/>
    <w:rsid w:val="000872E2"/>
    <w:rsid w:val="00090B8A"/>
    <w:rsid w:val="0009195E"/>
    <w:rsid w:val="0009307B"/>
    <w:rsid w:val="000964D7"/>
    <w:rsid w:val="000B65DD"/>
    <w:rsid w:val="000C5567"/>
    <w:rsid w:val="000D2223"/>
    <w:rsid w:val="000E7001"/>
    <w:rsid w:val="000F11AD"/>
    <w:rsid w:val="001020C7"/>
    <w:rsid w:val="00126F81"/>
    <w:rsid w:val="00147953"/>
    <w:rsid w:val="00160DA7"/>
    <w:rsid w:val="00167796"/>
    <w:rsid w:val="0017465F"/>
    <w:rsid w:val="00186FBC"/>
    <w:rsid w:val="001A16D3"/>
    <w:rsid w:val="001B42DC"/>
    <w:rsid w:val="00200A5A"/>
    <w:rsid w:val="002041F2"/>
    <w:rsid w:val="00217FEE"/>
    <w:rsid w:val="0023775C"/>
    <w:rsid w:val="00247012"/>
    <w:rsid w:val="00262A33"/>
    <w:rsid w:val="00267CEF"/>
    <w:rsid w:val="00272E20"/>
    <w:rsid w:val="0027660C"/>
    <w:rsid w:val="002B29A3"/>
    <w:rsid w:val="002B34C2"/>
    <w:rsid w:val="002B548E"/>
    <w:rsid w:val="002C069A"/>
    <w:rsid w:val="002F01DD"/>
    <w:rsid w:val="002F5200"/>
    <w:rsid w:val="002F7B67"/>
    <w:rsid w:val="00301E18"/>
    <w:rsid w:val="003120D7"/>
    <w:rsid w:val="00334B1B"/>
    <w:rsid w:val="00383C48"/>
    <w:rsid w:val="003A56C8"/>
    <w:rsid w:val="003E2DAB"/>
    <w:rsid w:val="004002B1"/>
    <w:rsid w:val="00442E54"/>
    <w:rsid w:val="00454CB9"/>
    <w:rsid w:val="00456875"/>
    <w:rsid w:val="00462DF3"/>
    <w:rsid w:val="00474D2A"/>
    <w:rsid w:val="004852F3"/>
    <w:rsid w:val="004B24E9"/>
    <w:rsid w:val="00504904"/>
    <w:rsid w:val="005170A9"/>
    <w:rsid w:val="00530FA6"/>
    <w:rsid w:val="00556780"/>
    <w:rsid w:val="00572C0D"/>
    <w:rsid w:val="00586AFD"/>
    <w:rsid w:val="00593C41"/>
    <w:rsid w:val="005A453B"/>
    <w:rsid w:val="005B002C"/>
    <w:rsid w:val="005E1414"/>
    <w:rsid w:val="006038CB"/>
    <w:rsid w:val="00621F42"/>
    <w:rsid w:val="00654EA1"/>
    <w:rsid w:val="00690D44"/>
    <w:rsid w:val="006B082B"/>
    <w:rsid w:val="006B7F30"/>
    <w:rsid w:val="006C2B3F"/>
    <w:rsid w:val="006E4058"/>
    <w:rsid w:val="006E6904"/>
    <w:rsid w:val="00713F86"/>
    <w:rsid w:val="007330F0"/>
    <w:rsid w:val="00754B99"/>
    <w:rsid w:val="00761E07"/>
    <w:rsid w:val="00766970"/>
    <w:rsid w:val="007675EC"/>
    <w:rsid w:val="00786125"/>
    <w:rsid w:val="007879F9"/>
    <w:rsid w:val="007A3D1C"/>
    <w:rsid w:val="007C0122"/>
    <w:rsid w:val="007F1E02"/>
    <w:rsid w:val="007F71F2"/>
    <w:rsid w:val="008076FE"/>
    <w:rsid w:val="008266AE"/>
    <w:rsid w:val="008524AE"/>
    <w:rsid w:val="00853BAD"/>
    <w:rsid w:val="00857E1A"/>
    <w:rsid w:val="0086531F"/>
    <w:rsid w:val="00886561"/>
    <w:rsid w:val="008A732D"/>
    <w:rsid w:val="008C01C2"/>
    <w:rsid w:val="008C31A3"/>
    <w:rsid w:val="008D0549"/>
    <w:rsid w:val="008D3568"/>
    <w:rsid w:val="008E5A04"/>
    <w:rsid w:val="008F579D"/>
    <w:rsid w:val="009035B6"/>
    <w:rsid w:val="009060DD"/>
    <w:rsid w:val="00916645"/>
    <w:rsid w:val="00917AF2"/>
    <w:rsid w:val="00922F2B"/>
    <w:rsid w:val="009262E3"/>
    <w:rsid w:val="0093319C"/>
    <w:rsid w:val="009354D4"/>
    <w:rsid w:val="0093583C"/>
    <w:rsid w:val="00965F1D"/>
    <w:rsid w:val="00966FD4"/>
    <w:rsid w:val="009D6B14"/>
    <w:rsid w:val="00A057AF"/>
    <w:rsid w:val="00A22CDD"/>
    <w:rsid w:val="00A24E21"/>
    <w:rsid w:val="00A26E16"/>
    <w:rsid w:val="00A410B5"/>
    <w:rsid w:val="00A509FF"/>
    <w:rsid w:val="00A56105"/>
    <w:rsid w:val="00A75B6A"/>
    <w:rsid w:val="00A84E1B"/>
    <w:rsid w:val="00A97F86"/>
    <w:rsid w:val="00AB2CC3"/>
    <w:rsid w:val="00B04BD4"/>
    <w:rsid w:val="00B100CA"/>
    <w:rsid w:val="00B11991"/>
    <w:rsid w:val="00B150CE"/>
    <w:rsid w:val="00B201A4"/>
    <w:rsid w:val="00B4349F"/>
    <w:rsid w:val="00B51095"/>
    <w:rsid w:val="00B7487C"/>
    <w:rsid w:val="00C035FD"/>
    <w:rsid w:val="00C16D86"/>
    <w:rsid w:val="00C2029D"/>
    <w:rsid w:val="00C221D2"/>
    <w:rsid w:val="00C32AB1"/>
    <w:rsid w:val="00C334C5"/>
    <w:rsid w:val="00C55D8B"/>
    <w:rsid w:val="00C56C7B"/>
    <w:rsid w:val="00C665EF"/>
    <w:rsid w:val="00C90A8C"/>
    <w:rsid w:val="00CE4276"/>
    <w:rsid w:val="00CF04E1"/>
    <w:rsid w:val="00D17A2A"/>
    <w:rsid w:val="00D4562F"/>
    <w:rsid w:val="00D505CA"/>
    <w:rsid w:val="00D56C4E"/>
    <w:rsid w:val="00D601A7"/>
    <w:rsid w:val="00D77EB8"/>
    <w:rsid w:val="00D85565"/>
    <w:rsid w:val="00D972BF"/>
    <w:rsid w:val="00DA3B78"/>
    <w:rsid w:val="00DD3A81"/>
    <w:rsid w:val="00DE0AD4"/>
    <w:rsid w:val="00DE4017"/>
    <w:rsid w:val="00DF3D32"/>
    <w:rsid w:val="00DF6F1F"/>
    <w:rsid w:val="00E042E7"/>
    <w:rsid w:val="00E05D14"/>
    <w:rsid w:val="00E069F1"/>
    <w:rsid w:val="00E238D3"/>
    <w:rsid w:val="00E24059"/>
    <w:rsid w:val="00E33019"/>
    <w:rsid w:val="00E502B0"/>
    <w:rsid w:val="00E5512A"/>
    <w:rsid w:val="00E61BD6"/>
    <w:rsid w:val="00E74326"/>
    <w:rsid w:val="00EB4304"/>
    <w:rsid w:val="00EF2B03"/>
    <w:rsid w:val="00EF6ADA"/>
    <w:rsid w:val="00F1054E"/>
    <w:rsid w:val="00F570C4"/>
    <w:rsid w:val="00F669BB"/>
    <w:rsid w:val="00F94467"/>
    <w:rsid w:val="00FA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6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90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90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5610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C4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972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72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72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72B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442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6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90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90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5610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C4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972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72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72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72B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442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9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lini Singh</dc:creator>
  <cp:lastModifiedBy>andreap</cp:lastModifiedBy>
  <cp:revision>3</cp:revision>
  <dcterms:created xsi:type="dcterms:W3CDTF">2019-11-19T14:16:00Z</dcterms:created>
  <dcterms:modified xsi:type="dcterms:W3CDTF">2019-11-19T14:22:00Z</dcterms:modified>
</cp:coreProperties>
</file>